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21FFC" w14:textId="133281CC" w:rsidR="00241651" w:rsidRPr="003C34E5" w:rsidRDefault="00AE6E50" w:rsidP="00241651">
      <w:pPr>
        <w:rPr>
          <w:rFonts w:ascii="Arial" w:hAnsi="Arial" w:cs="Arial"/>
          <w:b/>
          <w:bCs/>
          <w:sz w:val="16"/>
          <w:szCs w:val="16"/>
        </w:rPr>
      </w:pPr>
      <w:r w:rsidRPr="003C34E5">
        <w:rPr>
          <w:rFonts w:ascii="Arial" w:hAnsi="Arial" w:cs="Arial"/>
          <w:b/>
          <w:bCs/>
        </w:rPr>
        <w:t>Online Resource</w:t>
      </w:r>
      <w:r w:rsidR="00241651" w:rsidRPr="003C34E5">
        <w:rPr>
          <w:rFonts w:ascii="Arial" w:hAnsi="Arial" w:cs="Arial"/>
          <w:b/>
          <w:bCs/>
        </w:rPr>
        <w:t xml:space="preserve"> </w:t>
      </w:r>
      <w:r w:rsidR="00A24243" w:rsidRPr="003C34E5">
        <w:rPr>
          <w:rFonts w:ascii="Arial" w:hAnsi="Arial" w:cs="Arial"/>
          <w:b/>
          <w:bCs/>
        </w:rPr>
        <w:t>4</w:t>
      </w:r>
      <w:r w:rsidR="00241651" w:rsidRPr="003C34E5">
        <w:rPr>
          <w:rFonts w:ascii="Arial" w:hAnsi="Arial" w:cs="Arial"/>
          <w:b/>
          <w:bCs/>
        </w:rPr>
        <w:t>: Certainty of the evidence, MRI cartilage changes immediately after joint loading activities</w:t>
      </w:r>
      <w:r w:rsidR="00C52CE4">
        <w:rPr>
          <w:rFonts w:ascii="Arial" w:hAnsi="Arial" w:cs="Arial"/>
          <w:b/>
          <w:bCs/>
          <w:vertAlign w:val="superscript"/>
        </w:rPr>
        <w:t>1</w:t>
      </w:r>
      <w:r w:rsidR="00241651" w:rsidRPr="003C34E5">
        <w:rPr>
          <w:rFonts w:ascii="Arial" w:hAnsi="Arial" w:cs="Arial"/>
          <w:b/>
          <w:bCs/>
          <w:sz w:val="16"/>
          <w:szCs w:val="16"/>
        </w:rPr>
        <w:t>.</w:t>
      </w:r>
    </w:p>
    <w:tbl>
      <w:tblPr>
        <w:tblStyle w:val="ListTable6Colorful-Accent5"/>
        <w:tblpPr w:leftFromText="180" w:rightFromText="180" w:vertAnchor="text" w:horzAnchor="margin" w:tblpY="-36"/>
        <w:tblW w:w="9177" w:type="dxa"/>
        <w:tblLayout w:type="fixed"/>
        <w:tblLook w:val="04A0" w:firstRow="1" w:lastRow="0" w:firstColumn="1" w:lastColumn="0" w:noHBand="0" w:noVBand="1"/>
      </w:tblPr>
      <w:tblGrid>
        <w:gridCol w:w="709"/>
        <w:gridCol w:w="732"/>
        <w:gridCol w:w="1153"/>
        <w:gridCol w:w="1153"/>
        <w:gridCol w:w="1153"/>
        <w:gridCol w:w="1153"/>
        <w:gridCol w:w="1177"/>
        <w:gridCol w:w="850"/>
        <w:gridCol w:w="1097"/>
      </w:tblGrid>
      <w:tr w:rsidR="00C24119" w:rsidRPr="003C34E5" w14:paraId="2C6242B9" w14:textId="77777777" w:rsidTr="00BD1A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5B9BD5" w:themeColor="accent5"/>
            </w:tcBorders>
          </w:tcPr>
          <w:p w14:paraId="297C8616" w14:textId="31514DF0" w:rsidR="00C24119" w:rsidRPr="003C34E5" w:rsidRDefault="00C24119" w:rsidP="008D3463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 xml:space="preserve">Datasets (n) </w:t>
            </w:r>
          </w:p>
        </w:tc>
        <w:tc>
          <w:tcPr>
            <w:tcW w:w="732" w:type="dxa"/>
            <w:tcBorders>
              <w:top w:val="single" w:sz="4" w:space="0" w:color="5B9BD5" w:themeColor="accent5"/>
            </w:tcBorders>
          </w:tcPr>
          <w:p w14:paraId="45F30658" w14:textId="77777777" w:rsidR="00C24119" w:rsidRPr="003C34E5" w:rsidRDefault="00C24119" w:rsidP="008D34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Total in analysis</w:t>
            </w:r>
          </w:p>
          <w:p w14:paraId="4B3FAF50" w14:textId="2057A36F" w:rsidR="00EF5D2C" w:rsidRPr="003C34E5" w:rsidRDefault="00EF5D2C" w:rsidP="008D34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(n)</w:t>
            </w:r>
          </w:p>
        </w:tc>
        <w:tc>
          <w:tcPr>
            <w:tcW w:w="1153" w:type="dxa"/>
            <w:tcBorders>
              <w:top w:val="single" w:sz="4" w:space="0" w:color="5B9BD5" w:themeColor="accent5"/>
            </w:tcBorders>
          </w:tcPr>
          <w:p w14:paraId="148CDBE1" w14:textId="18673A99" w:rsidR="00C24119" w:rsidRPr="003C34E5" w:rsidRDefault="00C24119" w:rsidP="008D34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Joint loading activity</w:t>
            </w:r>
          </w:p>
        </w:tc>
        <w:tc>
          <w:tcPr>
            <w:tcW w:w="1153" w:type="dxa"/>
            <w:tcBorders>
              <w:top w:val="single" w:sz="4" w:space="0" w:color="5B9BD5" w:themeColor="accent5"/>
            </w:tcBorders>
          </w:tcPr>
          <w:p w14:paraId="4F80B7F7" w14:textId="78F84CB2" w:rsidR="00C24119" w:rsidRPr="003C34E5" w:rsidRDefault="00C24119" w:rsidP="008D34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Risk of bias</w:t>
            </w:r>
            <w:r w:rsidR="00C52CE4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3" w:type="dxa"/>
            <w:tcBorders>
              <w:top w:val="single" w:sz="4" w:space="0" w:color="5B9BD5" w:themeColor="accent5"/>
            </w:tcBorders>
          </w:tcPr>
          <w:p w14:paraId="181E6CF4" w14:textId="0C764C53" w:rsidR="00C24119" w:rsidRPr="003C34E5" w:rsidRDefault="00C24119" w:rsidP="008D34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Inconsist</w:t>
            </w:r>
            <w:r w:rsidR="00842225" w:rsidRPr="003C34E5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ency</w:t>
            </w:r>
          </w:p>
        </w:tc>
        <w:tc>
          <w:tcPr>
            <w:tcW w:w="1153" w:type="dxa"/>
            <w:tcBorders>
              <w:top w:val="single" w:sz="4" w:space="0" w:color="5B9BD5" w:themeColor="accent5"/>
            </w:tcBorders>
          </w:tcPr>
          <w:p w14:paraId="62468788" w14:textId="704E71F2" w:rsidR="00C24119" w:rsidRPr="003C34E5" w:rsidRDefault="00C24119" w:rsidP="008D34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Indirect</w:t>
            </w:r>
            <w:r w:rsidR="00842225" w:rsidRPr="003C34E5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ess</w:t>
            </w:r>
          </w:p>
        </w:tc>
        <w:tc>
          <w:tcPr>
            <w:tcW w:w="1177" w:type="dxa"/>
            <w:tcBorders>
              <w:top w:val="single" w:sz="4" w:space="0" w:color="5B9BD5" w:themeColor="accent5"/>
            </w:tcBorders>
          </w:tcPr>
          <w:p w14:paraId="46CA63C4" w14:textId="77777777" w:rsidR="00C24119" w:rsidRPr="003C34E5" w:rsidRDefault="00C24119" w:rsidP="008D34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Imprecision</w:t>
            </w:r>
          </w:p>
        </w:tc>
        <w:tc>
          <w:tcPr>
            <w:tcW w:w="850" w:type="dxa"/>
            <w:tcBorders>
              <w:top w:val="single" w:sz="4" w:space="0" w:color="5B9BD5" w:themeColor="accent5"/>
            </w:tcBorders>
          </w:tcPr>
          <w:p w14:paraId="5D623D9A" w14:textId="471E2C5C" w:rsidR="00C24119" w:rsidRPr="003C34E5" w:rsidRDefault="00C24119" w:rsidP="008D34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Public</w:t>
            </w:r>
            <w:r w:rsidR="003E3711" w:rsidRPr="003C34E5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ation bias</w:t>
            </w:r>
          </w:p>
        </w:tc>
        <w:tc>
          <w:tcPr>
            <w:tcW w:w="1097" w:type="dxa"/>
            <w:tcBorders>
              <w:top w:val="single" w:sz="4" w:space="0" w:color="5B9BD5" w:themeColor="accent5"/>
            </w:tcBorders>
          </w:tcPr>
          <w:p w14:paraId="1CE23043" w14:textId="77777777" w:rsidR="00C24119" w:rsidRPr="003C34E5" w:rsidRDefault="00C24119" w:rsidP="008D34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Certainty</w:t>
            </w:r>
          </w:p>
        </w:tc>
      </w:tr>
      <w:tr w:rsidR="00EA34E2" w:rsidRPr="003C34E5" w14:paraId="6C78DABB" w14:textId="77777777" w:rsidTr="00BE6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</w:tcPr>
          <w:p w14:paraId="26036CFD" w14:textId="13470EB0" w:rsidR="00EA34E2" w:rsidRPr="003C34E5" w:rsidRDefault="00EA34E2" w:rsidP="008D3463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Healthy adults</w:t>
            </w:r>
          </w:p>
        </w:tc>
      </w:tr>
      <w:tr w:rsidR="00EA34E2" w:rsidRPr="003C34E5" w14:paraId="7C346C5A" w14:textId="77777777" w:rsidTr="00BE692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</w:tcPr>
          <w:p w14:paraId="3EDE962F" w14:textId="59057BA5" w:rsidR="00EA34E2" w:rsidRPr="003C34E5" w:rsidRDefault="00EA34E2" w:rsidP="008D3463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 xml:space="preserve">Immediate effects of joint loading activities on knee cartilage MRI </w:t>
            </w:r>
            <w:r w:rsidR="006E2C88" w:rsidRPr="003C34E5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thickness and volume</w:t>
            </w:r>
          </w:p>
        </w:tc>
      </w:tr>
      <w:tr w:rsidR="00EA34E2" w:rsidRPr="003C34E5" w14:paraId="441F1302" w14:textId="77777777" w:rsidTr="00BE6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</w:tcPr>
          <w:p w14:paraId="3C347952" w14:textId="68873533" w:rsidR="00EA34E2" w:rsidRPr="003C34E5" w:rsidRDefault="00EA34E2" w:rsidP="008D3463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Weightbearing femoral</w:t>
            </w:r>
          </w:p>
        </w:tc>
      </w:tr>
      <w:tr w:rsidR="00C24119" w:rsidRPr="003C34E5" w14:paraId="37663FDE" w14:textId="77777777" w:rsidTr="00BD1A9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8595E75" w14:textId="3956FA60" w:rsidR="00C24119" w:rsidRPr="003C34E5" w:rsidRDefault="00001CF2" w:rsidP="008D3463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732" w:type="dxa"/>
          </w:tcPr>
          <w:p w14:paraId="3C4C283C" w14:textId="1165AC1C" w:rsidR="00C24119" w:rsidRPr="003C34E5" w:rsidRDefault="00001CF2" w:rsidP="008D3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46</w:t>
            </w:r>
          </w:p>
        </w:tc>
        <w:tc>
          <w:tcPr>
            <w:tcW w:w="1153" w:type="dxa"/>
          </w:tcPr>
          <w:p w14:paraId="2C6C25DD" w14:textId="788A6208" w:rsidR="00C24119" w:rsidRPr="003C34E5" w:rsidRDefault="001021F9" w:rsidP="008D3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im</w:t>
            </w: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 xml:space="preserve"> stand</w:t>
            </w:r>
          </w:p>
        </w:tc>
        <w:tc>
          <w:tcPr>
            <w:tcW w:w="1153" w:type="dxa"/>
          </w:tcPr>
          <w:p w14:paraId="16793918" w14:textId="539D5480" w:rsidR="00C24119" w:rsidRPr="003C34E5" w:rsidRDefault="006E2C88" w:rsidP="008D3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 xml:space="preserve"> serious</w:t>
            </w:r>
          </w:p>
        </w:tc>
        <w:tc>
          <w:tcPr>
            <w:tcW w:w="1153" w:type="dxa"/>
          </w:tcPr>
          <w:p w14:paraId="438FF8BA" w14:textId="79E2EC66" w:rsidR="00C24119" w:rsidRPr="003C34E5" w:rsidRDefault="008E26EC" w:rsidP="008D3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 xml:space="preserve"> serious</w:t>
            </w:r>
          </w:p>
        </w:tc>
        <w:tc>
          <w:tcPr>
            <w:tcW w:w="1153" w:type="dxa"/>
          </w:tcPr>
          <w:p w14:paraId="0545DB74" w14:textId="0F811644" w:rsidR="00C24119" w:rsidRPr="003C34E5" w:rsidRDefault="001539D1" w:rsidP="008D3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6400A97C" w14:textId="77777777" w:rsidR="00C24119" w:rsidRPr="003C34E5" w:rsidRDefault="00C24119" w:rsidP="008D3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0872EAAB" w14:textId="77777777" w:rsidR="00C24119" w:rsidRPr="003C34E5" w:rsidRDefault="00C24119" w:rsidP="008D3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3BA155D2" w14:textId="77777777" w:rsidR="00C24119" w:rsidRPr="003C34E5" w:rsidRDefault="00C24119" w:rsidP="008D34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C24119" w:rsidRPr="003C34E5" w14:paraId="12C7B16B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E336032" w14:textId="1EE23DD0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732" w:type="dxa"/>
          </w:tcPr>
          <w:p w14:paraId="2E5B8A14" w14:textId="02D06A56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34</w:t>
            </w:r>
          </w:p>
        </w:tc>
        <w:tc>
          <w:tcPr>
            <w:tcW w:w="1153" w:type="dxa"/>
          </w:tcPr>
          <w:p w14:paraId="4B66CB9A" w14:textId="1199604D" w:rsidR="00C24119" w:rsidRPr="003C34E5" w:rsidRDefault="004B6488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Walk</w:t>
            </w:r>
          </w:p>
        </w:tc>
        <w:tc>
          <w:tcPr>
            <w:tcW w:w="1153" w:type="dxa"/>
          </w:tcPr>
          <w:p w14:paraId="6CC5585E" w14:textId="039EC6E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153" w:type="dxa"/>
          </w:tcPr>
          <w:p w14:paraId="69DBF4A6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</w:tcPr>
          <w:p w14:paraId="364570BA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2102630B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739E5DCE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1D81AC9C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C24119" w:rsidRPr="003C34E5" w14:paraId="0AEEBE77" w14:textId="77777777" w:rsidTr="00BD1A9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66A7029" w14:textId="686A2961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732" w:type="dxa"/>
          </w:tcPr>
          <w:p w14:paraId="2E17A7B3" w14:textId="67BD291C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38</w:t>
            </w:r>
          </w:p>
        </w:tc>
        <w:tc>
          <w:tcPr>
            <w:tcW w:w="1153" w:type="dxa"/>
          </w:tcPr>
          <w:p w14:paraId="07BBB156" w14:textId="1AE88684" w:rsidR="00C24119" w:rsidRPr="003C34E5" w:rsidRDefault="001021F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K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nee bends</w:t>
            </w:r>
          </w:p>
        </w:tc>
        <w:tc>
          <w:tcPr>
            <w:tcW w:w="1153" w:type="dxa"/>
          </w:tcPr>
          <w:p w14:paraId="66F5CF8E" w14:textId="0ED24DAA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153" w:type="dxa"/>
          </w:tcPr>
          <w:p w14:paraId="7F285AB7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4A2D2068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40410E6C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1AD31A81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2FAC9577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C24119" w:rsidRPr="003C34E5" w14:paraId="74A503D9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7BE00B4" w14:textId="4BC25FC1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732" w:type="dxa"/>
          </w:tcPr>
          <w:p w14:paraId="6289FCDA" w14:textId="2CA5E91F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32</w:t>
            </w:r>
          </w:p>
        </w:tc>
        <w:tc>
          <w:tcPr>
            <w:tcW w:w="1153" w:type="dxa"/>
          </w:tcPr>
          <w:p w14:paraId="16FDFCDF" w14:textId="0E5A8ABF" w:rsidR="00C24119" w:rsidRPr="003C34E5" w:rsidRDefault="001021F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op/jump</w:t>
            </w:r>
          </w:p>
        </w:tc>
        <w:tc>
          <w:tcPr>
            <w:tcW w:w="1153" w:type="dxa"/>
          </w:tcPr>
          <w:p w14:paraId="489DB7AE" w14:textId="401D8D0F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659C62A7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</w:tcPr>
          <w:p w14:paraId="3B8195B5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75590FF3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74C5DD41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65C5E9BE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EA34E2" w:rsidRPr="003C34E5" w14:paraId="4DDA3CD5" w14:textId="77777777" w:rsidTr="00BE692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</w:tcPr>
          <w:p w14:paraId="0A111EE0" w14:textId="47EBC96C" w:rsidR="00EA34E2" w:rsidRPr="003C34E5" w:rsidRDefault="00EA34E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Tibial</w:t>
            </w:r>
          </w:p>
        </w:tc>
      </w:tr>
      <w:tr w:rsidR="00C24119" w:rsidRPr="003C34E5" w14:paraId="64DB1C14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DF2E3D0" w14:textId="41F0C738" w:rsidR="00C24119" w:rsidRPr="003C34E5" w:rsidRDefault="00001CF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732" w:type="dxa"/>
          </w:tcPr>
          <w:p w14:paraId="2FAE407E" w14:textId="2FC1AA46" w:rsidR="00C24119" w:rsidRPr="003C34E5" w:rsidRDefault="00001CF2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46</w:t>
            </w:r>
          </w:p>
        </w:tc>
        <w:tc>
          <w:tcPr>
            <w:tcW w:w="1153" w:type="dxa"/>
          </w:tcPr>
          <w:p w14:paraId="3B6D8975" w14:textId="30D6171E" w:rsidR="00C24119" w:rsidRPr="003C34E5" w:rsidRDefault="001021F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im</w:t>
            </w: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.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 xml:space="preserve"> stand</w:t>
            </w:r>
          </w:p>
        </w:tc>
        <w:tc>
          <w:tcPr>
            <w:tcW w:w="1153" w:type="dxa"/>
          </w:tcPr>
          <w:p w14:paraId="78A9E47A" w14:textId="022BD1D8" w:rsidR="00C24119" w:rsidRPr="003C34E5" w:rsidRDefault="006E2C88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 xml:space="preserve"> serious</w:t>
            </w:r>
          </w:p>
        </w:tc>
        <w:tc>
          <w:tcPr>
            <w:tcW w:w="1153" w:type="dxa"/>
          </w:tcPr>
          <w:p w14:paraId="28AF266A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6261815B" w14:textId="08F6E426" w:rsidR="00C24119" w:rsidRPr="003C34E5" w:rsidRDefault="001539D1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51AC5986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5BF33EDF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1DBFDF02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C24119" w:rsidRPr="003C34E5" w14:paraId="07FC4514" w14:textId="77777777" w:rsidTr="00BD1A9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244C867" w14:textId="0A6C9E08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  <w:tc>
          <w:tcPr>
            <w:tcW w:w="732" w:type="dxa"/>
          </w:tcPr>
          <w:p w14:paraId="0B0B5C45" w14:textId="52E75FF6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45</w:t>
            </w:r>
          </w:p>
        </w:tc>
        <w:tc>
          <w:tcPr>
            <w:tcW w:w="1153" w:type="dxa"/>
          </w:tcPr>
          <w:p w14:paraId="35E42BC9" w14:textId="13CA0923" w:rsidR="00C24119" w:rsidRPr="003C34E5" w:rsidRDefault="001021F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W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alk</w:t>
            </w:r>
          </w:p>
        </w:tc>
        <w:tc>
          <w:tcPr>
            <w:tcW w:w="1153" w:type="dxa"/>
          </w:tcPr>
          <w:p w14:paraId="0E8326A9" w14:textId="1C9C4BE0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586EE115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153" w:type="dxa"/>
          </w:tcPr>
          <w:p w14:paraId="30BDCB9B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7C38BF23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2809AD02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163EF2FB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C24119" w:rsidRPr="003C34E5" w14:paraId="7B04D8BF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37FDF5E" w14:textId="03F74425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732" w:type="dxa"/>
          </w:tcPr>
          <w:p w14:paraId="10364A6B" w14:textId="25D323AC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55</w:t>
            </w:r>
          </w:p>
        </w:tc>
        <w:tc>
          <w:tcPr>
            <w:tcW w:w="1153" w:type="dxa"/>
          </w:tcPr>
          <w:p w14:paraId="62EF8920" w14:textId="04B9B9BE" w:rsidR="00C24119" w:rsidRPr="003C34E5" w:rsidRDefault="001021F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K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nee bends</w:t>
            </w:r>
          </w:p>
        </w:tc>
        <w:tc>
          <w:tcPr>
            <w:tcW w:w="1153" w:type="dxa"/>
          </w:tcPr>
          <w:p w14:paraId="3BCF21F6" w14:textId="5279A975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153" w:type="dxa"/>
          </w:tcPr>
          <w:p w14:paraId="1456B376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5D2F6838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7EBE0894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5B5C069B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7476576D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C24119" w:rsidRPr="003C34E5" w14:paraId="35D00A01" w14:textId="77777777" w:rsidTr="00BD1A9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62AEFBE" w14:textId="3FFDEB80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732" w:type="dxa"/>
          </w:tcPr>
          <w:p w14:paraId="31066C6D" w14:textId="60180F85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32</w:t>
            </w:r>
          </w:p>
        </w:tc>
        <w:tc>
          <w:tcPr>
            <w:tcW w:w="1153" w:type="dxa"/>
          </w:tcPr>
          <w:p w14:paraId="766C604A" w14:textId="706E9862" w:rsidR="00C24119" w:rsidRPr="003C34E5" w:rsidRDefault="001021F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op/jump</w:t>
            </w:r>
          </w:p>
        </w:tc>
        <w:tc>
          <w:tcPr>
            <w:tcW w:w="1153" w:type="dxa"/>
          </w:tcPr>
          <w:p w14:paraId="69905E0F" w14:textId="638CCB44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62754881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486B5BA6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59A7C087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1391D0FD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5C0B3A7F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EA34E2" w:rsidRPr="003C34E5" w14:paraId="17806DD1" w14:textId="77777777" w:rsidTr="00BE6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  <w:tcBorders>
              <w:bottom w:val="nil"/>
            </w:tcBorders>
          </w:tcPr>
          <w:p w14:paraId="2D00EC92" w14:textId="2A017504" w:rsidR="00EA34E2" w:rsidRPr="003C34E5" w:rsidRDefault="00EA34E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Patellar</w:t>
            </w:r>
          </w:p>
        </w:tc>
      </w:tr>
      <w:tr w:rsidR="00C24119" w:rsidRPr="003C34E5" w14:paraId="21B09D91" w14:textId="77777777" w:rsidTr="00BD1A9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il"/>
            </w:tcBorders>
          </w:tcPr>
          <w:p w14:paraId="433B6A49" w14:textId="71188E1D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  <w:tc>
          <w:tcPr>
            <w:tcW w:w="732" w:type="dxa"/>
            <w:tcBorders>
              <w:bottom w:val="nil"/>
            </w:tcBorders>
          </w:tcPr>
          <w:p w14:paraId="7556F80E" w14:textId="072035D1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106</w:t>
            </w:r>
          </w:p>
        </w:tc>
        <w:tc>
          <w:tcPr>
            <w:tcW w:w="1153" w:type="dxa"/>
            <w:tcBorders>
              <w:bottom w:val="nil"/>
            </w:tcBorders>
          </w:tcPr>
          <w:p w14:paraId="5AD429E7" w14:textId="6555BAC0" w:rsidR="00C24119" w:rsidRPr="003C34E5" w:rsidRDefault="001021F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K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nee bends</w:t>
            </w:r>
          </w:p>
        </w:tc>
        <w:tc>
          <w:tcPr>
            <w:tcW w:w="1153" w:type="dxa"/>
            <w:tcBorders>
              <w:bottom w:val="nil"/>
            </w:tcBorders>
          </w:tcPr>
          <w:p w14:paraId="361688F1" w14:textId="2E8579C6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  <w:tcBorders>
              <w:bottom w:val="nil"/>
            </w:tcBorders>
          </w:tcPr>
          <w:p w14:paraId="19905833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  <w:tcBorders>
              <w:bottom w:val="nil"/>
            </w:tcBorders>
          </w:tcPr>
          <w:p w14:paraId="51945D6A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  <w:tcBorders>
              <w:bottom w:val="nil"/>
            </w:tcBorders>
          </w:tcPr>
          <w:p w14:paraId="43D090E3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  <w:tcBorders>
              <w:bottom w:val="nil"/>
            </w:tcBorders>
          </w:tcPr>
          <w:p w14:paraId="33532517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  <w:tcBorders>
              <w:bottom w:val="nil"/>
            </w:tcBorders>
          </w:tcPr>
          <w:p w14:paraId="17C2A7EB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C24119" w:rsidRPr="003C34E5" w14:paraId="3A9B1149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</w:tcPr>
          <w:p w14:paraId="105703FF" w14:textId="5610E406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732" w:type="dxa"/>
            <w:tcBorders>
              <w:top w:val="nil"/>
              <w:bottom w:val="nil"/>
            </w:tcBorders>
          </w:tcPr>
          <w:p w14:paraId="3FDFEA82" w14:textId="6E53C2CD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F8410F0" w14:textId="4AEFB7D3" w:rsidR="00C24119" w:rsidRPr="003C34E5" w:rsidRDefault="001021F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H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op/jump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581F9ADD" w14:textId="4C138FF0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4F84F669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14:paraId="3AEE0A17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5905D611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FF22F7A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9144B57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EA34E2" w:rsidRPr="003C34E5" w14:paraId="425AD474" w14:textId="77777777" w:rsidTr="00BE692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  <w:tcBorders>
              <w:top w:val="nil"/>
            </w:tcBorders>
          </w:tcPr>
          <w:p w14:paraId="1131E640" w14:textId="63E76A45" w:rsidR="00EA34E2" w:rsidRPr="003C34E5" w:rsidRDefault="00EA34E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Immediate effects of joint loading activities on knee cartilage MRI composition</w:t>
            </w:r>
          </w:p>
        </w:tc>
      </w:tr>
      <w:tr w:rsidR="00EA34E2" w:rsidRPr="003C34E5" w14:paraId="693A4BCF" w14:textId="77777777" w:rsidTr="00BE6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</w:tcPr>
          <w:p w14:paraId="0D50A0ED" w14:textId="0F5675EE" w:rsidR="00EA34E2" w:rsidRPr="003C34E5" w:rsidRDefault="00EA34E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Weightbearing femoral</w:t>
            </w:r>
          </w:p>
        </w:tc>
      </w:tr>
      <w:tr w:rsidR="00C24119" w:rsidRPr="003C34E5" w14:paraId="208D428F" w14:textId="77777777" w:rsidTr="00BD1A9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4A5E1C1" w14:textId="61088CD3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732" w:type="dxa"/>
          </w:tcPr>
          <w:p w14:paraId="3E0A22E9" w14:textId="37876F9B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150</w:t>
            </w:r>
          </w:p>
        </w:tc>
        <w:tc>
          <w:tcPr>
            <w:tcW w:w="1153" w:type="dxa"/>
          </w:tcPr>
          <w:p w14:paraId="7E0C5279" w14:textId="3C1789BA" w:rsidR="00C24119" w:rsidRPr="003C34E5" w:rsidRDefault="00356D52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 xml:space="preserve">Sim. stand </w:t>
            </w:r>
          </w:p>
        </w:tc>
        <w:tc>
          <w:tcPr>
            <w:tcW w:w="1153" w:type="dxa"/>
          </w:tcPr>
          <w:p w14:paraId="31CCAED3" w14:textId="7B56C039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153" w:type="dxa"/>
          </w:tcPr>
          <w:p w14:paraId="145B9C36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19848901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0C88A67C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7167A295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2FD52F88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C24119" w:rsidRPr="003C34E5" w14:paraId="766E6B03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0A3F866" w14:textId="200F61E8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732" w:type="dxa"/>
          </w:tcPr>
          <w:p w14:paraId="1D3D6711" w14:textId="36A60E8D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5</w:t>
            </w:r>
          </w:p>
        </w:tc>
        <w:tc>
          <w:tcPr>
            <w:tcW w:w="1153" w:type="dxa"/>
          </w:tcPr>
          <w:p w14:paraId="526E9B40" w14:textId="13CC3C99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cycle</w:t>
            </w:r>
          </w:p>
        </w:tc>
        <w:tc>
          <w:tcPr>
            <w:tcW w:w="1153" w:type="dxa"/>
          </w:tcPr>
          <w:p w14:paraId="53894B91" w14:textId="4C828EF4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5524E3EC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</w:tcPr>
          <w:p w14:paraId="0348C44E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199FA993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1D391997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32976E47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EA34E2" w:rsidRPr="003C34E5" w14:paraId="00BD15C3" w14:textId="77777777" w:rsidTr="00BE692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  <w:tcBorders>
              <w:bottom w:val="nil"/>
            </w:tcBorders>
          </w:tcPr>
          <w:p w14:paraId="56CC8FFF" w14:textId="2F9F04B1" w:rsidR="00EA34E2" w:rsidRPr="003C34E5" w:rsidRDefault="00EA34E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Tibial</w:t>
            </w:r>
          </w:p>
        </w:tc>
      </w:tr>
      <w:tr w:rsidR="00C24119" w:rsidRPr="003C34E5" w14:paraId="352427CB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il"/>
            </w:tcBorders>
          </w:tcPr>
          <w:p w14:paraId="2A4C8E6A" w14:textId="4AB2665B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732" w:type="dxa"/>
            <w:tcBorders>
              <w:bottom w:val="nil"/>
            </w:tcBorders>
          </w:tcPr>
          <w:p w14:paraId="472C833C" w14:textId="58B92B36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150</w:t>
            </w:r>
          </w:p>
        </w:tc>
        <w:tc>
          <w:tcPr>
            <w:tcW w:w="1153" w:type="dxa"/>
            <w:tcBorders>
              <w:bottom w:val="nil"/>
            </w:tcBorders>
          </w:tcPr>
          <w:p w14:paraId="6DE464E0" w14:textId="48A46356" w:rsidR="00C24119" w:rsidRPr="003C34E5" w:rsidRDefault="00356D52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im. stand</w:t>
            </w:r>
          </w:p>
        </w:tc>
        <w:tc>
          <w:tcPr>
            <w:tcW w:w="1153" w:type="dxa"/>
            <w:tcBorders>
              <w:bottom w:val="nil"/>
            </w:tcBorders>
          </w:tcPr>
          <w:p w14:paraId="620878AC" w14:textId="5A35B209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153" w:type="dxa"/>
            <w:tcBorders>
              <w:bottom w:val="nil"/>
            </w:tcBorders>
          </w:tcPr>
          <w:p w14:paraId="7A0A3C71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  <w:tcBorders>
              <w:bottom w:val="nil"/>
            </w:tcBorders>
          </w:tcPr>
          <w:p w14:paraId="75BDB2B5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  <w:tcBorders>
              <w:bottom w:val="nil"/>
            </w:tcBorders>
          </w:tcPr>
          <w:p w14:paraId="097DCD1B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  <w:tcBorders>
              <w:bottom w:val="nil"/>
            </w:tcBorders>
          </w:tcPr>
          <w:p w14:paraId="3A324852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  <w:tcBorders>
              <w:bottom w:val="nil"/>
            </w:tcBorders>
          </w:tcPr>
          <w:p w14:paraId="360D3E84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BE692D" w:rsidRPr="003C34E5" w14:paraId="71111EA7" w14:textId="77777777" w:rsidTr="00BD1A9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bottom w:val="nil"/>
            </w:tcBorders>
          </w:tcPr>
          <w:p w14:paraId="3A3591BB" w14:textId="77777777" w:rsidR="00BB2777" w:rsidRPr="003C34E5" w:rsidRDefault="00BB2777" w:rsidP="00450CC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2" w:type="dxa"/>
            <w:tcBorders>
              <w:bottom w:val="nil"/>
            </w:tcBorders>
          </w:tcPr>
          <w:p w14:paraId="34247BC4" w14:textId="77777777" w:rsidR="00BB2777" w:rsidRPr="003C34E5" w:rsidRDefault="00BB2777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14:paraId="76ACD6F5" w14:textId="77777777" w:rsidR="00BB2777" w:rsidRPr="003C34E5" w:rsidRDefault="00BB2777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14:paraId="5FBF5D27" w14:textId="77777777" w:rsidR="00BB2777" w:rsidRPr="003C34E5" w:rsidRDefault="00BB2777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14:paraId="4B658D97" w14:textId="77777777" w:rsidR="00BB2777" w:rsidRPr="003C34E5" w:rsidRDefault="00BB2777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bottom w:val="nil"/>
            </w:tcBorders>
          </w:tcPr>
          <w:p w14:paraId="11F5AD54" w14:textId="77777777" w:rsidR="00BB2777" w:rsidRPr="003C34E5" w:rsidRDefault="00BB2777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7" w:type="dxa"/>
            <w:tcBorders>
              <w:bottom w:val="nil"/>
            </w:tcBorders>
          </w:tcPr>
          <w:p w14:paraId="19073055" w14:textId="77777777" w:rsidR="00BB2777" w:rsidRPr="003C34E5" w:rsidRDefault="00BB2777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43D5E4ED" w14:textId="77777777" w:rsidR="00BB2777" w:rsidRPr="003C34E5" w:rsidRDefault="00BB2777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bottom w:val="nil"/>
            </w:tcBorders>
          </w:tcPr>
          <w:p w14:paraId="7FBC2CD7" w14:textId="77777777" w:rsidR="00BB2777" w:rsidRPr="003C34E5" w:rsidRDefault="00BB2777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2777" w:rsidRPr="003C34E5" w14:paraId="06CC6861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4" w:space="0" w:color="5B9BD5" w:themeColor="accent5"/>
            </w:tcBorders>
          </w:tcPr>
          <w:p w14:paraId="680DAA42" w14:textId="390D92B1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732" w:type="dxa"/>
            <w:tcBorders>
              <w:top w:val="nil"/>
              <w:bottom w:val="single" w:sz="4" w:space="0" w:color="5B9BD5" w:themeColor="accent5"/>
            </w:tcBorders>
          </w:tcPr>
          <w:p w14:paraId="24457BFA" w14:textId="7FBBB485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5</w:t>
            </w:r>
          </w:p>
        </w:tc>
        <w:tc>
          <w:tcPr>
            <w:tcW w:w="1153" w:type="dxa"/>
            <w:tcBorders>
              <w:top w:val="nil"/>
              <w:bottom w:val="single" w:sz="4" w:space="0" w:color="5B9BD5" w:themeColor="accent5"/>
            </w:tcBorders>
          </w:tcPr>
          <w:p w14:paraId="12E86F84" w14:textId="03AA90BB" w:rsidR="00C24119" w:rsidRPr="003C34E5" w:rsidRDefault="001021F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C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ycle</w:t>
            </w:r>
          </w:p>
        </w:tc>
        <w:tc>
          <w:tcPr>
            <w:tcW w:w="1153" w:type="dxa"/>
            <w:tcBorders>
              <w:top w:val="nil"/>
              <w:bottom w:val="single" w:sz="4" w:space="0" w:color="5B9BD5" w:themeColor="accent5"/>
            </w:tcBorders>
          </w:tcPr>
          <w:p w14:paraId="75BB786D" w14:textId="7CD565E6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  <w:tcBorders>
              <w:top w:val="nil"/>
              <w:bottom w:val="single" w:sz="4" w:space="0" w:color="5B9BD5" w:themeColor="accent5"/>
            </w:tcBorders>
          </w:tcPr>
          <w:p w14:paraId="3407E004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  <w:tcBorders>
              <w:top w:val="nil"/>
              <w:bottom w:val="single" w:sz="4" w:space="0" w:color="5B9BD5" w:themeColor="accent5"/>
            </w:tcBorders>
          </w:tcPr>
          <w:p w14:paraId="2D29BB04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  <w:tcBorders>
              <w:top w:val="nil"/>
              <w:bottom w:val="single" w:sz="4" w:space="0" w:color="5B9BD5" w:themeColor="accent5"/>
            </w:tcBorders>
          </w:tcPr>
          <w:p w14:paraId="34F85FD2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  <w:tcBorders>
              <w:top w:val="nil"/>
              <w:bottom w:val="single" w:sz="4" w:space="0" w:color="5B9BD5" w:themeColor="accent5"/>
            </w:tcBorders>
          </w:tcPr>
          <w:p w14:paraId="3780CD30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  <w:tcBorders>
              <w:top w:val="nil"/>
              <w:bottom w:val="single" w:sz="4" w:space="0" w:color="5B9BD5" w:themeColor="accent5"/>
            </w:tcBorders>
          </w:tcPr>
          <w:p w14:paraId="634C725E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EA34E2" w:rsidRPr="003C34E5" w14:paraId="5846736C" w14:textId="77777777" w:rsidTr="00BE692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</w:tcPr>
          <w:p w14:paraId="3459134E" w14:textId="0ABF1A94" w:rsidR="00EA34E2" w:rsidRPr="003C34E5" w:rsidRDefault="00EA34E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Adults with or at risk of OA</w:t>
            </w:r>
          </w:p>
        </w:tc>
      </w:tr>
      <w:tr w:rsidR="00EA34E2" w:rsidRPr="003C34E5" w14:paraId="07623B32" w14:textId="77777777" w:rsidTr="00BE6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</w:tcPr>
          <w:p w14:paraId="5B9BE9B9" w14:textId="63AC39CE" w:rsidR="00EA34E2" w:rsidRPr="003C34E5" w:rsidRDefault="00EA34E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 xml:space="preserve">Immediate effects of joint loading activities on knee cartilage MRI </w:t>
            </w:r>
            <w:r w:rsidR="008B1BD2" w:rsidRPr="003C34E5">
              <w:rPr>
                <w:rFonts w:ascii="Arial" w:hAnsi="Arial" w:cs="Arial"/>
                <w:i/>
                <w:iCs/>
                <w:color w:val="auto"/>
                <w:sz w:val="18"/>
                <w:szCs w:val="18"/>
              </w:rPr>
              <w:t>thickness and volume</w:t>
            </w:r>
          </w:p>
        </w:tc>
      </w:tr>
      <w:tr w:rsidR="00EA34E2" w:rsidRPr="003C34E5" w14:paraId="1658465E" w14:textId="77777777" w:rsidTr="00BE692D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</w:tcPr>
          <w:p w14:paraId="3CA80F1B" w14:textId="73D7A58F" w:rsidR="00EA34E2" w:rsidRPr="003C34E5" w:rsidRDefault="00EA34E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Weightbearing femoral</w:t>
            </w:r>
          </w:p>
        </w:tc>
      </w:tr>
      <w:tr w:rsidR="00BE692D" w:rsidRPr="003C34E5" w14:paraId="448FA872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A8470A1" w14:textId="58C15DC7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732" w:type="dxa"/>
          </w:tcPr>
          <w:p w14:paraId="11127597" w14:textId="014865BE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19</w:t>
            </w:r>
          </w:p>
        </w:tc>
        <w:tc>
          <w:tcPr>
            <w:tcW w:w="1153" w:type="dxa"/>
          </w:tcPr>
          <w:p w14:paraId="77E6C859" w14:textId="43F9EA53" w:rsidR="00C24119" w:rsidRPr="003C34E5" w:rsidRDefault="00356D52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im. stand</w:t>
            </w:r>
          </w:p>
        </w:tc>
        <w:tc>
          <w:tcPr>
            <w:tcW w:w="1153" w:type="dxa"/>
          </w:tcPr>
          <w:p w14:paraId="1AA9C8B6" w14:textId="703B7A82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</w:tcPr>
          <w:p w14:paraId="7E85AEA1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</w:tcPr>
          <w:p w14:paraId="69893F63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51519E31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432EA6DA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6FC3C5FF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BB2777" w:rsidRPr="003C34E5" w14:paraId="25EAA986" w14:textId="77777777" w:rsidTr="00BD1A91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06BDF7F" w14:textId="0D376E18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732" w:type="dxa"/>
          </w:tcPr>
          <w:p w14:paraId="116E10A9" w14:textId="65EE1EB2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4</w:t>
            </w:r>
          </w:p>
        </w:tc>
        <w:tc>
          <w:tcPr>
            <w:tcW w:w="1153" w:type="dxa"/>
          </w:tcPr>
          <w:p w14:paraId="472BFC57" w14:textId="1B2D5F09" w:rsidR="00C24119" w:rsidRPr="003C34E5" w:rsidRDefault="001021F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W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alk</w:t>
            </w:r>
          </w:p>
        </w:tc>
        <w:tc>
          <w:tcPr>
            <w:tcW w:w="1153" w:type="dxa"/>
          </w:tcPr>
          <w:p w14:paraId="283D769E" w14:textId="76DF734A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153" w:type="dxa"/>
          </w:tcPr>
          <w:p w14:paraId="58FC593F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153" w:type="dxa"/>
          </w:tcPr>
          <w:p w14:paraId="63F8BB86" w14:textId="3525F421" w:rsidR="00C24119" w:rsidRPr="003C34E5" w:rsidRDefault="00420485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583EE443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7FC7BD58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2CB7E576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EA34E2" w:rsidRPr="003C34E5" w14:paraId="610E011C" w14:textId="77777777" w:rsidTr="00BE6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7" w:type="dxa"/>
            <w:gridSpan w:val="9"/>
          </w:tcPr>
          <w:p w14:paraId="1899D85C" w14:textId="32C287DE" w:rsidR="00EA34E2" w:rsidRPr="003C34E5" w:rsidRDefault="00EA34E2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Tibial</w:t>
            </w:r>
          </w:p>
        </w:tc>
      </w:tr>
      <w:tr w:rsidR="00BB2777" w:rsidRPr="003C34E5" w14:paraId="05071182" w14:textId="77777777" w:rsidTr="00BD1A91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71806C3" w14:textId="2287372F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732" w:type="dxa"/>
          </w:tcPr>
          <w:p w14:paraId="19B358C8" w14:textId="0FD9BBBE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19</w:t>
            </w:r>
          </w:p>
        </w:tc>
        <w:tc>
          <w:tcPr>
            <w:tcW w:w="1153" w:type="dxa"/>
          </w:tcPr>
          <w:p w14:paraId="450D546C" w14:textId="356D8CA0" w:rsidR="00C24119" w:rsidRPr="003C34E5" w:rsidRDefault="00356D52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im. stand</w:t>
            </w:r>
          </w:p>
        </w:tc>
        <w:tc>
          <w:tcPr>
            <w:tcW w:w="1153" w:type="dxa"/>
          </w:tcPr>
          <w:p w14:paraId="742919B5" w14:textId="2A52C7F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</w:tcPr>
          <w:p w14:paraId="67CC1CAD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53" w:type="dxa"/>
          </w:tcPr>
          <w:p w14:paraId="1C7516A8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52F2DD88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4A299494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3835DA5E" w14:textId="77777777" w:rsidR="00C24119" w:rsidRPr="003C34E5" w:rsidRDefault="00C24119" w:rsidP="00450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  <w:tr w:rsidR="00BE692D" w:rsidRPr="003C34E5" w14:paraId="4443DBF0" w14:textId="77777777" w:rsidTr="00BD1A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14C60593" w14:textId="385CBCD9" w:rsidR="00C24119" w:rsidRPr="003C34E5" w:rsidRDefault="00C24119" w:rsidP="00450CC7">
            <w:pPr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732" w:type="dxa"/>
          </w:tcPr>
          <w:p w14:paraId="6033595E" w14:textId="4A46DEB1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15</w:t>
            </w:r>
          </w:p>
        </w:tc>
        <w:tc>
          <w:tcPr>
            <w:tcW w:w="1153" w:type="dxa"/>
          </w:tcPr>
          <w:p w14:paraId="1140DC38" w14:textId="3AECA27D" w:rsidR="00C24119" w:rsidRPr="003C34E5" w:rsidRDefault="001021F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W</w:t>
            </w:r>
            <w:r w:rsidR="00C24119" w:rsidRPr="003C34E5">
              <w:rPr>
                <w:rFonts w:ascii="Arial" w:hAnsi="Arial" w:cs="Arial"/>
                <w:color w:val="auto"/>
                <w:sz w:val="18"/>
                <w:szCs w:val="18"/>
              </w:rPr>
              <w:t>alk</w:t>
            </w:r>
          </w:p>
        </w:tc>
        <w:tc>
          <w:tcPr>
            <w:tcW w:w="1153" w:type="dxa"/>
          </w:tcPr>
          <w:p w14:paraId="5DBDA3F0" w14:textId="7FA3760B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4F4722B3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serious</w:t>
            </w:r>
          </w:p>
        </w:tc>
        <w:tc>
          <w:tcPr>
            <w:tcW w:w="1153" w:type="dxa"/>
          </w:tcPr>
          <w:p w14:paraId="770B182C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1177" w:type="dxa"/>
          </w:tcPr>
          <w:p w14:paraId="7FAB4671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Not serious</w:t>
            </w:r>
          </w:p>
        </w:tc>
        <w:tc>
          <w:tcPr>
            <w:tcW w:w="850" w:type="dxa"/>
          </w:tcPr>
          <w:p w14:paraId="68BA63FF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Serious</w:t>
            </w:r>
          </w:p>
        </w:tc>
        <w:tc>
          <w:tcPr>
            <w:tcW w:w="1097" w:type="dxa"/>
          </w:tcPr>
          <w:p w14:paraId="519B0CB8" w14:textId="77777777" w:rsidR="00C24119" w:rsidRPr="003C34E5" w:rsidRDefault="00C24119" w:rsidP="00450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C34E5">
              <w:rPr>
                <w:rFonts w:ascii="Arial" w:hAnsi="Arial" w:cs="Arial"/>
                <w:color w:val="auto"/>
                <w:sz w:val="18"/>
                <w:szCs w:val="18"/>
              </w:rPr>
              <w:t>Very low</w:t>
            </w:r>
          </w:p>
        </w:tc>
      </w:tr>
    </w:tbl>
    <w:p w14:paraId="3240E1A4" w14:textId="006DECA2" w:rsidR="00B676F1" w:rsidRPr="003C34E5" w:rsidRDefault="00C52CE4" w:rsidP="00241651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 w:rsidR="004B0F6E" w:rsidRPr="003C34E5">
        <w:rPr>
          <w:rFonts w:ascii="Arial" w:hAnsi="Arial" w:cs="Arial"/>
          <w:sz w:val="20"/>
          <w:szCs w:val="20"/>
        </w:rPr>
        <w:t>A</w:t>
      </w:r>
      <w:r w:rsidR="000B6D97" w:rsidRPr="003C34E5">
        <w:rPr>
          <w:rFonts w:ascii="Arial" w:hAnsi="Arial" w:cs="Arial"/>
          <w:sz w:val="20"/>
          <w:szCs w:val="20"/>
        </w:rPr>
        <w:t xml:space="preserve">ll studies </w:t>
      </w:r>
      <w:r w:rsidR="006E7EFC" w:rsidRPr="003C34E5">
        <w:rPr>
          <w:rFonts w:ascii="Arial" w:hAnsi="Arial" w:cs="Arial"/>
          <w:sz w:val="20"/>
          <w:szCs w:val="20"/>
        </w:rPr>
        <w:t>observational and therefore</w:t>
      </w:r>
      <w:r w:rsidR="000B6D97" w:rsidRPr="003C34E5">
        <w:rPr>
          <w:rFonts w:ascii="Arial" w:hAnsi="Arial" w:cs="Arial"/>
          <w:sz w:val="20"/>
          <w:szCs w:val="20"/>
        </w:rPr>
        <w:t xml:space="preserve"> rated low certainty, </w:t>
      </w:r>
    </w:p>
    <w:p w14:paraId="1FDB2C31" w14:textId="083F6E65" w:rsidR="00B676F1" w:rsidRPr="003C34E5" w:rsidRDefault="00C52CE4" w:rsidP="00241651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="004B0F6E" w:rsidRPr="003C34E5">
        <w:rPr>
          <w:rFonts w:ascii="Arial" w:hAnsi="Arial" w:cs="Arial"/>
          <w:sz w:val="20"/>
          <w:szCs w:val="20"/>
        </w:rPr>
        <w:t>R</w:t>
      </w:r>
      <w:r w:rsidR="00571EA3" w:rsidRPr="003C34E5">
        <w:rPr>
          <w:rFonts w:ascii="Arial" w:hAnsi="Arial" w:cs="Arial"/>
          <w:sz w:val="20"/>
          <w:szCs w:val="20"/>
        </w:rPr>
        <w:t>isk of bias assessment</w:t>
      </w:r>
      <w:r w:rsidR="00D864DA" w:rsidRPr="003C34E5">
        <w:rPr>
          <w:rFonts w:ascii="Arial" w:hAnsi="Arial" w:cs="Arial"/>
          <w:sz w:val="20"/>
          <w:szCs w:val="20"/>
        </w:rPr>
        <w:t xml:space="preserve"> included in separate table (</w:t>
      </w:r>
      <w:r w:rsidR="00B676F1" w:rsidRPr="003C34E5">
        <w:rPr>
          <w:rFonts w:ascii="Arial" w:hAnsi="Arial" w:cs="Arial"/>
          <w:sz w:val="20"/>
          <w:szCs w:val="20"/>
        </w:rPr>
        <w:t>Online Resource</w:t>
      </w:r>
      <w:r w:rsidR="00D864DA" w:rsidRPr="003C34E5">
        <w:rPr>
          <w:rFonts w:ascii="Arial" w:hAnsi="Arial" w:cs="Arial"/>
          <w:sz w:val="20"/>
          <w:szCs w:val="20"/>
        </w:rPr>
        <w:t xml:space="preserve"> 2)</w:t>
      </w:r>
      <w:r w:rsidR="005A4F13" w:rsidRPr="003C34E5">
        <w:rPr>
          <w:rFonts w:ascii="Arial" w:hAnsi="Arial" w:cs="Arial"/>
          <w:sz w:val="20"/>
          <w:szCs w:val="20"/>
        </w:rPr>
        <w:t>,</w:t>
      </w:r>
      <w:r w:rsidR="00571EA3" w:rsidRPr="003C34E5">
        <w:rPr>
          <w:rFonts w:ascii="Arial" w:hAnsi="Arial" w:cs="Arial"/>
          <w:sz w:val="20"/>
          <w:szCs w:val="20"/>
        </w:rPr>
        <w:t xml:space="preserve"> </w:t>
      </w:r>
    </w:p>
    <w:p w14:paraId="7A597202" w14:textId="2AD0E49C" w:rsidR="00241651" w:rsidRPr="003C34E5" w:rsidRDefault="00241651" w:rsidP="0024165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C34E5">
        <w:rPr>
          <w:rFonts w:ascii="Arial" w:hAnsi="Arial" w:cs="Arial"/>
          <w:sz w:val="20"/>
          <w:szCs w:val="20"/>
        </w:rPr>
        <w:lastRenderedPageBreak/>
        <w:t>MRI=magnetic resonance imaging</w:t>
      </w:r>
      <w:r w:rsidR="0051039D" w:rsidRPr="003C34E5">
        <w:rPr>
          <w:rFonts w:ascii="Arial" w:hAnsi="Arial" w:cs="Arial"/>
          <w:sz w:val="20"/>
          <w:szCs w:val="20"/>
        </w:rPr>
        <w:t>,</w:t>
      </w:r>
      <w:r w:rsidRPr="003C34E5">
        <w:rPr>
          <w:rFonts w:ascii="Arial" w:hAnsi="Arial" w:cs="Arial"/>
          <w:sz w:val="20"/>
          <w:szCs w:val="20"/>
        </w:rPr>
        <w:t xml:space="preserve"> </w:t>
      </w:r>
      <w:r w:rsidR="0051039D" w:rsidRPr="003C34E5">
        <w:rPr>
          <w:rFonts w:ascii="Arial" w:hAnsi="Arial" w:cs="Arial"/>
          <w:sz w:val="20"/>
          <w:szCs w:val="20"/>
        </w:rPr>
        <w:t>Sim. Stand=</w:t>
      </w:r>
      <w:r w:rsidR="00D84A13" w:rsidRPr="003C34E5">
        <w:rPr>
          <w:rFonts w:ascii="Arial" w:hAnsi="Arial" w:cs="Arial"/>
          <w:sz w:val="20"/>
          <w:szCs w:val="20"/>
        </w:rPr>
        <w:t xml:space="preserve">simulated standing (50% of body-weight </w:t>
      </w:r>
      <w:r w:rsidR="00B676F1" w:rsidRPr="003C34E5">
        <w:rPr>
          <w:rFonts w:ascii="Arial" w:hAnsi="Arial" w:cs="Arial"/>
          <w:sz w:val="20"/>
          <w:szCs w:val="20"/>
        </w:rPr>
        <w:t xml:space="preserve">applied </w:t>
      </w:r>
      <w:r w:rsidR="00D84A13" w:rsidRPr="003C34E5">
        <w:rPr>
          <w:rFonts w:ascii="Arial" w:hAnsi="Arial" w:cs="Arial"/>
          <w:sz w:val="20"/>
          <w:szCs w:val="20"/>
        </w:rPr>
        <w:t>within the scanner)</w:t>
      </w:r>
    </w:p>
    <w:p w14:paraId="54779F2D" w14:textId="33BC9B52" w:rsidR="00241651" w:rsidRPr="003C34E5" w:rsidRDefault="00241651" w:rsidP="0024165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Grade Working Group grades of certainty in the evidence</w:t>
      </w:r>
      <w:r w:rsidR="00B676F1" w:rsidRPr="003C34E5">
        <w:rPr>
          <w:rFonts w:ascii="Arial" w:hAnsi="Arial" w:cs="Arial"/>
          <w:b/>
          <w:bCs/>
          <w:sz w:val="20"/>
          <w:szCs w:val="20"/>
        </w:rPr>
        <w:t>:</w:t>
      </w:r>
    </w:p>
    <w:p w14:paraId="112909BD" w14:textId="77777777" w:rsidR="00B676F1" w:rsidRPr="003C34E5" w:rsidRDefault="00241651" w:rsidP="0024165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High certainty</w:t>
      </w:r>
      <w:r w:rsidRPr="003C34E5">
        <w:rPr>
          <w:rFonts w:ascii="Arial" w:hAnsi="Arial" w:cs="Arial"/>
          <w:sz w:val="20"/>
          <w:szCs w:val="20"/>
        </w:rPr>
        <w:t xml:space="preserve">: </w:t>
      </w:r>
      <w:r w:rsidRPr="003C34E5">
        <w:rPr>
          <w:rFonts w:ascii="Arial" w:eastAsia="Times New Roman" w:hAnsi="Arial" w:cs="Arial"/>
          <w:sz w:val="20"/>
          <w:szCs w:val="20"/>
        </w:rPr>
        <w:t>We are very confident that the true effect lies close to that of the estimate of the effect.</w:t>
      </w:r>
      <w:r w:rsidR="00D84A13" w:rsidRPr="003C34E5">
        <w:rPr>
          <w:rFonts w:ascii="Arial" w:hAnsi="Arial" w:cs="Arial"/>
          <w:sz w:val="20"/>
          <w:szCs w:val="20"/>
        </w:rPr>
        <w:t xml:space="preserve"> </w:t>
      </w:r>
    </w:p>
    <w:p w14:paraId="0F9A02C6" w14:textId="77777777" w:rsidR="00B676F1" w:rsidRPr="003C34E5" w:rsidRDefault="00241651" w:rsidP="0024165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Moderate certainty</w:t>
      </w:r>
      <w:r w:rsidRPr="003C34E5">
        <w:rPr>
          <w:rFonts w:ascii="Arial" w:hAnsi="Arial" w:cs="Arial"/>
          <w:sz w:val="20"/>
          <w:szCs w:val="20"/>
        </w:rPr>
        <w:t xml:space="preserve">: </w:t>
      </w:r>
      <w:r w:rsidRPr="003C34E5">
        <w:rPr>
          <w:rFonts w:ascii="Arial" w:eastAsia="Times New Roman" w:hAnsi="Arial" w:cs="Arial"/>
          <w:sz w:val="20"/>
          <w:szCs w:val="20"/>
        </w:rPr>
        <w:t>We are moderately confident in the effect estimate: The true effect is likely to be close to the estimate of the effect, but there is a possibility that it is substantially different.</w:t>
      </w:r>
      <w:r w:rsidR="00D84A13" w:rsidRPr="003C34E5">
        <w:rPr>
          <w:rFonts w:ascii="Arial" w:hAnsi="Arial" w:cs="Arial"/>
          <w:sz w:val="20"/>
          <w:szCs w:val="20"/>
        </w:rPr>
        <w:t xml:space="preserve"> </w:t>
      </w:r>
    </w:p>
    <w:p w14:paraId="3499011C" w14:textId="77777777" w:rsidR="00B676F1" w:rsidRPr="003C34E5" w:rsidRDefault="00241651" w:rsidP="0024165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Low certainty</w:t>
      </w:r>
      <w:r w:rsidRPr="003C34E5">
        <w:rPr>
          <w:rFonts w:ascii="Arial" w:hAnsi="Arial" w:cs="Arial"/>
          <w:sz w:val="20"/>
          <w:szCs w:val="20"/>
        </w:rPr>
        <w:t xml:space="preserve">: </w:t>
      </w:r>
      <w:r w:rsidRPr="003C34E5">
        <w:rPr>
          <w:rFonts w:ascii="Arial" w:eastAsia="Times New Roman" w:hAnsi="Arial" w:cs="Arial"/>
          <w:sz w:val="20"/>
          <w:szCs w:val="20"/>
        </w:rPr>
        <w:t>Our confidence in the effect estimate is limited: The true effect may be substantially different from the estimate of the effect.</w:t>
      </w:r>
      <w:r w:rsidR="00D84A13" w:rsidRPr="003C34E5">
        <w:rPr>
          <w:rFonts w:ascii="Arial" w:hAnsi="Arial" w:cs="Arial"/>
          <w:sz w:val="20"/>
          <w:szCs w:val="20"/>
        </w:rPr>
        <w:t xml:space="preserve"> </w:t>
      </w:r>
    </w:p>
    <w:p w14:paraId="36D85970" w14:textId="226916B6" w:rsidR="00241651" w:rsidRPr="003C34E5" w:rsidRDefault="00241651" w:rsidP="0024165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C34E5">
        <w:rPr>
          <w:rFonts w:ascii="Arial" w:eastAsia="Times New Roman" w:hAnsi="Arial" w:cs="Arial"/>
          <w:b/>
          <w:bCs/>
          <w:sz w:val="20"/>
          <w:szCs w:val="20"/>
        </w:rPr>
        <w:t>Very low certainty</w:t>
      </w:r>
      <w:r w:rsidRPr="003C34E5">
        <w:rPr>
          <w:rFonts w:ascii="Arial" w:eastAsia="Times New Roman" w:hAnsi="Arial" w:cs="Arial"/>
          <w:sz w:val="20"/>
          <w:szCs w:val="20"/>
        </w:rPr>
        <w:t>: We have very little confidence in the effect estimate: The true effect is likely to be substantially different from the estimate of effect.</w:t>
      </w:r>
    </w:p>
    <w:p w14:paraId="09E5DA57" w14:textId="6CCC6377" w:rsidR="00241651" w:rsidRPr="003C34E5" w:rsidRDefault="00241651" w:rsidP="0024165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Risk of bias</w:t>
      </w:r>
      <w:r w:rsidR="00B676F1" w:rsidRPr="003C34E5">
        <w:rPr>
          <w:rFonts w:ascii="Arial" w:hAnsi="Arial" w:cs="Arial"/>
          <w:b/>
          <w:bCs/>
          <w:sz w:val="20"/>
          <w:szCs w:val="20"/>
        </w:rPr>
        <w:t>:</w:t>
      </w:r>
    </w:p>
    <w:p w14:paraId="51F6009D" w14:textId="77777777" w:rsidR="00241651" w:rsidRPr="003C34E5" w:rsidRDefault="00241651" w:rsidP="0024165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Serious</w:t>
      </w:r>
      <w:r w:rsidRPr="003C34E5">
        <w:rPr>
          <w:rFonts w:ascii="Arial" w:hAnsi="Arial" w:cs="Arial"/>
          <w:sz w:val="20"/>
          <w:szCs w:val="20"/>
        </w:rPr>
        <w:t>: More than 25% of participants from studies with high risk of bias</w:t>
      </w:r>
    </w:p>
    <w:p w14:paraId="65826C09" w14:textId="77777777" w:rsidR="00241651" w:rsidRPr="003C34E5" w:rsidRDefault="00241651" w:rsidP="0024165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Very serious</w:t>
      </w:r>
      <w:r w:rsidRPr="003C34E5">
        <w:rPr>
          <w:rFonts w:ascii="Arial" w:hAnsi="Arial" w:cs="Arial"/>
          <w:sz w:val="20"/>
          <w:szCs w:val="20"/>
        </w:rPr>
        <w:t>: More than 75% or participants from studies with high risk of bias</w:t>
      </w:r>
    </w:p>
    <w:p w14:paraId="57778FC7" w14:textId="659F71BA" w:rsidR="00241651" w:rsidRPr="003C34E5" w:rsidRDefault="00241651" w:rsidP="00241651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Inconsistency</w:t>
      </w:r>
      <w:r w:rsidR="00B676F1" w:rsidRPr="003C34E5">
        <w:rPr>
          <w:rFonts w:ascii="Arial" w:hAnsi="Arial" w:cs="Arial"/>
          <w:b/>
          <w:bCs/>
          <w:sz w:val="20"/>
          <w:szCs w:val="20"/>
        </w:rPr>
        <w:t>:</w:t>
      </w:r>
    </w:p>
    <w:p w14:paraId="20D39E76" w14:textId="77777777" w:rsidR="00241651" w:rsidRPr="003C34E5" w:rsidRDefault="00241651" w:rsidP="00241651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Serious</w:t>
      </w:r>
      <w:r w:rsidRPr="003C34E5">
        <w:rPr>
          <w:rFonts w:ascii="Arial" w:hAnsi="Arial" w:cs="Arial"/>
          <w:sz w:val="20"/>
          <w:szCs w:val="20"/>
        </w:rPr>
        <w:t>:I</w:t>
      </w:r>
      <w:r w:rsidRPr="003C34E5">
        <w:rPr>
          <w:rFonts w:ascii="Arial" w:hAnsi="Arial" w:cs="Arial"/>
          <w:sz w:val="20"/>
          <w:szCs w:val="20"/>
          <w:vertAlign w:val="superscript"/>
        </w:rPr>
        <w:t>2</w:t>
      </w:r>
      <w:r w:rsidRPr="003C34E5">
        <w:rPr>
          <w:rFonts w:ascii="Arial" w:hAnsi="Arial" w:cs="Arial"/>
          <w:sz w:val="20"/>
          <w:szCs w:val="20"/>
        </w:rPr>
        <w:t>&gt;50% indicates substantial heterogeneity</w:t>
      </w:r>
    </w:p>
    <w:p w14:paraId="0F44A13A" w14:textId="407412DD" w:rsidR="00FB60EE" w:rsidRPr="003C34E5" w:rsidRDefault="00241651" w:rsidP="009936BC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C34E5">
        <w:rPr>
          <w:rFonts w:ascii="Arial" w:hAnsi="Arial" w:cs="Arial"/>
          <w:b/>
          <w:bCs/>
          <w:sz w:val="20"/>
          <w:szCs w:val="20"/>
        </w:rPr>
        <w:t>Very serious</w:t>
      </w:r>
      <w:r w:rsidRPr="003C34E5">
        <w:rPr>
          <w:rFonts w:ascii="Arial" w:hAnsi="Arial" w:cs="Arial"/>
          <w:sz w:val="20"/>
          <w:szCs w:val="20"/>
        </w:rPr>
        <w:t>: I</w:t>
      </w:r>
      <w:r w:rsidRPr="003C34E5">
        <w:rPr>
          <w:rFonts w:ascii="Arial" w:hAnsi="Arial" w:cs="Arial"/>
          <w:sz w:val="20"/>
          <w:szCs w:val="20"/>
          <w:vertAlign w:val="superscript"/>
        </w:rPr>
        <w:t>2</w:t>
      </w:r>
      <w:r w:rsidRPr="003C34E5">
        <w:rPr>
          <w:rFonts w:ascii="Arial" w:hAnsi="Arial" w:cs="Arial"/>
          <w:sz w:val="20"/>
          <w:szCs w:val="20"/>
        </w:rPr>
        <w:t>&gt;75% indicates considerable heterogeneity</w:t>
      </w:r>
    </w:p>
    <w:sectPr w:rsidR="00FB60EE" w:rsidRPr="003C34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27676"/>
    <w:multiLevelType w:val="hybridMultilevel"/>
    <w:tmpl w:val="786670CE"/>
    <w:lvl w:ilvl="0" w:tplc="925C56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630D3A"/>
    <w:multiLevelType w:val="hybridMultilevel"/>
    <w:tmpl w:val="BB38F552"/>
    <w:lvl w:ilvl="0" w:tplc="D64473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4746254">
    <w:abstractNumId w:val="0"/>
  </w:num>
  <w:num w:numId="2" w16cid:durableId="1586761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47"/>
    <w:rsid w:val="00001CF2"/>
    <w:rsid w:val="00003116"/>
    <w:rsid w:val="0001255D"/>
    <w:rsid w:val="00012B8B"/>
    <w:rsid w:val="00016952"/>
    <w:rsid w:val="000323A8"/>
    <w:rsid w:val="00034BCE"/>
    <w:rsid w:val="000358B4"/>
    <w:rsid w:val="0004037F"/>
    <w:rsid w:val="00053279"/>
    <w:rsid w:val="00054EE1"/>
    <w:rsid w:val="000602FC"/>
    <w:rsid w:val="00062458"/>
    <w:rsid w:val="00072623"/>
    <w:rsid w:val="00077CD4"/>
    <w:rsid w:val="00080C70"/>
    <w:rsid w:val="0008346B"/>
    <w:rsid w:val="00083B27"/>
    <w:rsid w:val="00085ABD"/>
    <w:rsid w:val="000873A5"/>
    <w:rsid w:val="00095641"/>
    <w:rsid w:val="000A0FB2"/>
    <w:rsid w:val="000A2F0D"/>
    <w:rsid w:val="000B041B"/>
    <w:rsid w:val="000B105F"/>
    <w:rsid w:val="000B61BA"/>
    <w:rsid w:val="000B6D97"/>
    <w:rsid w:val="000C0B34"/>
    <w:rsid w:val="000C5B4F"/>
    <w:rsid w:val="000E1B7A"/>
    <w:rsid w:val="001021F9"/>
    <w:rsid w:val="00102E74"/>
    <w:rsid w:val="00104A06"/>
    <w:rsid w:val="00110658"/>
    <w:rsid w:val="001129B2"/>
    <w:rsid w:val="0012659F"/>
    <w:rsid w:val="00126773"/>
    <w:rsid w:val="00132A8E"/>
    <w:rsid w:val="00140322"/>
    <w:rsid w:val="00142CAA"/>
    <w:rsid w:val="001539D1"/>
    <w:rsid w:val="00153F3F"/>
    <w:rsid w:val="00172928"/>
    <w:rsid w:val="00176AEE"/>
    <w:rsid w:val="0017732F"/>
    <w:rsid w:val="00186CD8"/>
    <w:rsid w:val="001902F1"/>
    <w:rsid w:val="00193D10"/>
    <w:rsid w:val="00194D6A"/>
    <w:rsid w:val="001969B5"/>
    <w:rsid w:val="001A3DE8"/>
    <w:rsid w:val="001A446B"/>
    <w:rsid w:val="001B5889"/>
    <w:rsid w:val="001C1C9A"/>
    <w:rsid w:val="001C6930"/>
    <w:rsid w:val="001C7509"/>
    <w:rsid w:val="001D24DA"/>
    <w:rsid w:val="001E2177"/>
    <w:rsid w:val="001E3B7E"/>
    <w:rsid w:val="001E40FA"/>
    <w:rsid w:val="001E5B4E"/>
    <w:rsid w:val="001E7679"/>
    <w:rsid w:val="001F42F5"/>
    <w:rsid w:val="00207666"/>
    <w:rsid w:val="00211789"/>
    <w:rsid w:val="00215761"/>
    <w:rsid w:val="00221B2B"/>
    <w:rsid w:val="00231051"/>
    <w:rsid w:val="00233F52"/>
    <w:rsid w:val="00241651"/>
    <w:rsid w:val="00255445"/>
    <w:rsid w:val="00264CC9"/>
    <w:rsid w:val="00274859"/>
    <w:rsid w:val="00286738"/>
    <w:rsid w:val="00295AC1"/>
    <w:rsid w:val="002961A6"/>
    <w:rsid w:val="002B1E67"/>
    <w:rsid w:val="002B2489"/>
    <w:rsid w:val="002B505F"/>
    <w:rsid w:val="002B56B6"/>
    <w:rsid w:val="002C1CFE"/>
    <w:rsid w:val="002C3CEA"/>
    <w:rsid w:val="002C7054"/>
    <w:rsid w:val="002C7185"/>
    <w:rsid w:val="002D51C2"/>
    <w:rsid w:val="002E1567"/>
    <w:rsid w:val="002E52E8"/>
    <w:rsid w:val="002F4509"/>
    <w:rsid w:val="002F7903"/>
    <w:rsid w:val="00305448"/>
    <w:rsid w:val="003076BF"/>
    <w:rsid w:val="003135C5"/>
    <w:rsid w:val="00314313"/>
    <w:rsid w:val="0032015E"/>
    <w:rsid w:val="003203C8"/>
    <w:rsid w:val="0032665A"/>
    <w:rsid w:val="003310D8"/>
    <w:rsid w:val="003324AE"/>
    <w:rsid w:val="003330AF"/>
    <w:rsid w:val="00335E64"/>
    <w:rsid w:val="003365BD"/>
    <w:rsid w:val="0034063A"/>
    <w:rsid w:val="00355F58"/>
    <w:rsid w:val="00356D52"/>
    <w:rsid w:val="00362850"/>
    <w:rsid w:val="0036546F"/>
    <w:rsid w:val="003657F6"/>
    <w:rsid w:val="00367594"/>
    <w:rsid w:val="00385350"/>
    <w:rsid w:val="00397477"/>
    <w:rsid w:val="003A08B8"/>
    <w:rsid w:val="003C0659"/>
    <w:rsid w:val="003C34E5"/>
    <w:rsid w:val="003C7E9A"/>
    <w:rsid w:val="003E0611"/>
    <w:rsid w:val="003E3711"/>
    <w:rsid w:val="003E3AA6"/>
    <w:rsid w:val="003E577D"/>
    <w:rsid w:val="003F14DE"/>
    <w:rsid w:val="004130F5"/>
    <w:rsid w:val="00414D89"/>
    <w:rsid w:val="00420485"/>
    <w:rsid w:val="00424CCB"/>
    <w:rsid w:val="00427455"/>
    <w:rsid w:val="0043585D"/>
    <w:rsid w:val="00440733"/>
    <w:rsid w:val="00450CC7"/>
    <w:rsid w:val="00452EA8"/>
    <w:rsid w:val="004531A4"/>
    <w:rsid w:val="00453FE7"/>
    <w:rsid w:val="0046269A"/>
    <w:rsid w:val="0046430F"/>
    <w:rsid w:val="0047414D"/>
    <w:rsid w:val="00481FD8"/>
    <w:rsid w:val="00485604"/>
    <w:rsid w:val="00487A1C"/>
    <w:rsid w:val="004924D1"/>
    <w:rsid w:val="004B0F6E"/>
    <w:rsid w:val="004B52D8"/>
    <w:rsid w:val="004B6488"/>
    <w:rsid w:val="004B768D"/>
    <w:rsid w:val="004C09DB"/>
    <w:rsid w:val="004D33F1"/>
    <w:rsid w:val="004D7A8A"/>
    <w:rsid w:val="004F2312"/>
    <w:rsid w:val="004F2D95"/>
    <w:rsid w:val="005035B3"/>
    <w:rsid w:val="0051039D"/>
    <w:rsid w:val="005123AF"/>
    <w:rsid w:val="0051638F"/>
    <w:rsid w:val="005201E6"/>
    <w:rsid w:val="005219F2"/>
    <w:rsid w:val="00523695"/>
    <w:rsid w:val="00525C60"/>
    <w:rsid w:val="00531625"/>
    <w:rsid w:val="00535B47"/>
    <w:rsid w:val="00556A43"/>
    <w:rsid w:val="00567B51"/>
    <w:rsid w:val="00571EA3"/>
    <w:rsid w:val="005815AA"/>
    <w:rsid w:val="00590A7A"/>
    <w:rsid w:val="0059431F"/>
    <w:rsid w:val="005967E8"/>
    <w:rsid w:val="005979F1"/>
    <w:rsid w:val="005A4F13"/>
    <w:rsid w:val="005A7802"/>
    <w:rsid w:val="005C354C"/>
    <w:rsid w:val="005C5370"/>
    <w:rsid w:val="005C7932"/>
    <w:rsid w:val="005D1F68"/>
    <w:rsid w:val="005D24AA"/>
    <w:rsid w:val="005E118A"/>
    <w:rsid w:val="005E3DDD"/>
    <w:rsid w:val="005F4A5C"/>
    <w:rsid w:val="005F720B"/>
    <w:rsid w:val="006329C1"/>
    <w:rsid w:val="0063334E"/>
    <w:rsid w:val="006336BC"/>
    <w:rsid w:val="006459F5"/>
    <w:rsid w:val="006600EA"/>
    <w:rsid w:val="0067460D"/>
    <w:rsid w:val="00685A68"/>
    <w:rsid w:val="00696F2E"/>
    <w:rsid w:val="006B1598"/>
    <w:rsid w:val="006B2793"/>
    <w:rsid w:val="006B6E19"/>
    <w:rsid w:val="006C319D"/>
    <w:rsid w:val="006C4E4F"/>
    <w:rsid w:val="006D59B5"/>
    <w:rsid w:val="006E2C88"/>
    <w:rsid w:val="006E7EFC"/>
    <w:rsid w:val="007034F0"/>
    <w:rsid w:val="00704B02"/>
    <w:rsid w:val="00711A92"/>
    <w:rsid w:val="00711F2D"/>
    <w:rsid w:val="007275FD"/>
    <w:rsid w:val="007310D0"/>
    <w:rsid w:val="0073544A"/>
    <w:rsid w:val="007356F2"/>
    <w:rsid w:val="00742E2C"/>
    <w:rsid w:val="007458CB"/>
    <w:rsid w:val="00751C96"/>
    <w:rsid w:val="0075295D"/>
    <w:rsid w:val="0075612A"/>
    <w:rsid w:val="00771DB9"/>
    <w:rsid w:val="00774FCF"/>
    <w:rsid w:val="007800CE"/>
    <w:rsid w:val="007932BE"/>
    <w:rsid w:val="007A720C"/>
    <w:rsid w:val="007A7AA1"/>
    <w:rsid w:val="007C1C02"/>
    <w:rsid w:val="007C74B9"/>
    <w:rsid w:val="007D7C43"/>
    <w:rsid w:val="007E03C8"/>
    <w:rsid w:val="007E1F4D"/>
    <w:rsid w:val="007E3E2A"/>
    <w:rsid w:val="007F662C"/>
    <w:rsid w:val="007F7C5C"/>
    <w:rsid w:val="00800329"/>
    <w:rsid w:val="00800FAD"/>
    <w:rsid w:val="00807E5E"/>
    <w:rsid w:val="00814BC9"/>
    <w:rsid w:val="00823675"/>
    <w:rsid w:val="00826A5E"/>
    <w:rsid w:val="00836917"/>
    <w:rsid w:val="00836DF4"/>
    <w:rsid w:val="00842225"/>
    <w:rsid w:val="00842FF0"/>
    <w:rsid w:val="008472C0"/>
    <w:rsid w:val="00855D80"/>
    <w:rsid w:val="00861932"/>
    <w:rsid w:val="00861956"/>
    <w:rsid w:val="008642B4"/>
    <w:rsid w:val="00873018"/>
    <w:rsid w:val="00873B06"/>
    <w:rsid w:val="00876040"/>
    <w:rsid w:val="0088378F"/>
    <w:rsid w:val="00887251"/>
    <w:rsid w:val="00890442"/>
    <w:rsid w:val="008917BC"/>
    <w:rsid w:val="00891803"/>
    <w:rsid w:val="00893079"/>
    <w:rsid w:val="00894A6E"/>
    <w:rsid w:val="00894FB3"/>
    <w:rsid w:val="008A08A9"/>
    <w:rsid w:val="008A37A0"/>
    <w:rsid w:val="008B1BD2"/>
    <w:rsid w:val="008C252F"/>
    <w:rsid w:val="008D3463"/>
    <w:rsid w:val="008D5130"/>
    <w:rsid w:val="008E26EC"/>
    <w:rsid w:val="008F470A"/>
    <w:rsid w:val="0090193A"/>
    <w:rsid w:val="00906B3B"/>
    <w:rsid w:val="009133B8"/>
    <w:rsid w:val="00920A19"/>
    <w:rsid w:val="00926723"/>
    <w:rsid w:val="00934CD1"/>
    <w:rsid w:val="00935C64"/>
    <w:rsid w:val="00937F1A"/>
    <w:rsid w:val="00941D8D"/>
    <w:rsid w:val="00942693"/>
    <w:rsid w:val="00950065"/>
    <w:rsid w:val="00950863"/>
    <w:rsid w:val="009577A4"/>
    <w:rsid w:val="009657CA"/>
    <w:rsid w:val="00965D5E"/>
    <w:rsid w:val="00966C68"/>
    <w:rsid w:val="00967A93"/>
    <w:rsid w:val="00970BBA"/>
    <w:rsid w:val="009711D6"/>
    <w:rsid w:val="009911BB"/>
    <w:rsid w:val="009936BC"/>
    <w:rsid w:val="009952F9"/>
    <w:rsid w:val="009A0020"/>
    <w:rsid w:val="009A122E"/>
    <w:rsid w:val="009A3301"/>
    <w:rsid w:val="009A3E8C"/>
    <w:rsid w:val="009B762D"/>
    <w:rsid w:val="009C2D7F"/>
    <w:rsid w:val="009C40FE"/>
    <w:rsid w:val="009C70AD"/>
    <w:rsid w:val="009D3981"/>
    <w:rsid w:val="009E0E0C"/>
    <w:rsid w:val="009E32B3"/>
    <w:rsid w:val="009F0C14"/>
    <w:rsid w:val="009F5053"/>
    <w:rsid w:val="009F5B02"/>
    <w:rsid w:val="00A02942"/>
    <w:rsid w:val="00A24243"/>
    <w:rsid w:val="00A25C9E"/>
    <w:rsid w:val="00A261A0"/>
    <w:rsid w:val="00A3126E"/>
    <w:rsid w:val="00A345DA"/>
    <w:rsid w:val="00A400C4"/>
    <w:rsid w:val="00A45ED2"/>
    <w:rsid w:val="00A51236"/>
    <w:rsid w:val="00A72FBC"/>
    <w:rsid w:val="00A772C7"/>
    <w:rsid w:val="00A86085"/>
    <w:rsid w:val="00A94CCE"/>
    <w:rsid w:val="00A964C7"/>
    <w:rsid w:val="00AA13C1"/>
    <w:rsid w:val="00AA5B0A"/>
    <w:rsid w:val="00AB52FD"/>
    <w:rsid w:val="00AB7806"/>
    <w:rsid w:val="00AC10CC"/>
    <w:rsid w:val="00AC48DF"/>
    <w:rsid w:val="00AD079B"/>
    <w:rsid w:val="00AE25DD"/>
    <w:rsid w:val="00AE6E50"/>
    <w:rsid w:val="00AF0036"/>
    <w:rsid w:val="00B00777"/>
    <w:rsid w:val="00B10675"/>
    <w:rsid w:val="00B16820"/>
    <w:rsid w:val="00B17C6B"/>
    <w:rsid w:val="00B314E0"/>
    <w:rsid w:val="00B5578D"/>
    <w:rsid w:val="00B6023E"/>
    <w:rsid w:val="00B60CB3"/>
    <w:rsid w:val="00B66165"/>
    <w:rsid w:val="00B676F1"/>
    <w:rsid w:val="00B82707"/>
    <w:rsid w:val="00B82C85"/>
    <w:rsid w:val="00B9068D"/>
    <w:rsid w:val="00B9093F"/>
    <w:rsid w:val="00B91E7F"/>
    <w:rsid w:val="00B93C6C"/>
    <w:rsid w:val="00BB2777"/>
    <w:rsid w:val="00BB29D9"/>
    <w:rsid w:val="00BC1261"/>
    <w:rsid w:val="00BC1DF0"/>
    <w:rsid w:val="00BC67F8"/>
    <w:rsid w:val="00BC7E2A"/>
    <w:rsid w:val="00BD1A91"/>
    <w:rsid w:val="00BD688C"/>
    <w:rsid w:val="00BE4E42"/>
    <w:rsid w:val="00BE692D"/>
    <w:rsid w:val="00BF5732"/>
    <w:rsid w:val="00C016B0"/>
    <w:rsid w:val="00C0482E"/>
    <w:rsid w:val="00C05832"/>
    <w:rsid w:val="00C06E34"/>
    <w:rsid w:val="00C24119"/>
    <w:rsid w:val="00C2764A"/>
    <w:rsid w:val="00C33670"/>
    <w:rsid w:val="00C40788"/>
    <w:rsid w:val="00C52CE4"/>
    <w:rsid w:val="00C52FE8"/>
    <w:rsid w:val="00C54A15"/>
    <w:rsid w:val="00C70A73"/>
    <w:rsid w:val="00C75D03"/>
    <w:rsid w:val="00C82B42"/>
    <w:rsid w:val="00C9563C"/>
    <w:rsid w:val="00C95854"/>
    <w:rsid w:val="00C959BE"/>
    <w:rsid w:val="00CA5026"/>
    <w:rsid w:val="00CB36F3"/>
    <w:rsid w:val="00CB48D6"/>
    <w:rsid w:val="00CB6E61"/>
    <w:rsid w:val="00CB7D85"/>
    <w:rsid w:val="00CD43B3"/>
    <w:rsid w:val="00CD4EC3"/>
    <w:rsid w:val="00CD5B5A"/>
    <w:rsid w:val="00CE7B0E"/>
    <w:rsid w:val="00CF5571"/>
    <w:rsid w:val="00D021F6"/>
    <w:rsid w:val="00D162E0"/>
    <w:rsid w:val="00D16FC2"/>
    <w:rsid w:val="00D21F10"/>
    <w:rsid w:val="00D2466E"/>
    <w:rsid w:val="00D27522"/>
    <w:rsid w:val="00D5625A"/>
    <w:rsid w:val="00D76696"/>
    <w:rsid w:val="00D76A65"/>
    <w:rsid w:val="00D76AE3"/>
    <w:rsid w:val="00D776E8"/>
    <w:rsid w:val="00D848C4"/>
    <w:rsid w:val="00D84A13"/>
    <w:rsid w:val="00D864DA"/>
    <w:rsid w:val="00D93CB6"/>
    <w:rsid w:val="00D97251"/>
    <w:rsid w:val="00DB5738"/>
    <w:rsid w:val="00DC2EC6"/>
    <w:rsid w:val="00DD559E"/>
    <w:rsid w:val="00DD7B28"/>
    <w:rsid w:val="00DF3654"/>
    <w:rsid w:val="00DF41BC"/>
    <w:rsid w:val="00E045F0"/>
    <w:rsid w:val="00E07063"/>
    <w:rsid w:val="00E138AC"/>
    <w:rsid w:val="00E13D03"/>
    <w:rsid w:val="00E21323"/>
    <w:rsid w:val="00E22075"/>
    <w:rsid w:val="00E41A0E"/>
    <w:rsid w:val="00E4408E"/>
    <w:rsid w:val="00E514FF"/>
    <w:rsid w:val="00E51ACD"/>
    <w:rsid w:val="00E5307E"/>
    <w:rsid w:val="00E54DE8"/>
    <w:rsid w:val="00E63F66"/>
    <w:rsid w:val="00E81F72"/>
    <w:rsid w:val="00E84778"/>
    <w:rsid w:val="00E926D0"/>
    <w:rsid w:val="00E93F79"/>
    <w:rsid w:val="00E946F9"/>
    <w:rsid w:val="00EA1A6D"/>
    <w:rsid w:val="00EA34E2"/>
    <w:rsid w:val="00EA38B6"/>
    <w:rsid w:val="00EA5DB8"/>
    <w:rsid w:val="00EB3203"/>
    <w:rsid w:val="00EB4508"/>
    <w:rsid w:val="00EC3115"/>
    <w:rsid w:val="00EE30CF"/>
    <w:rsid w:val="00EE4783"/>
    <w:rsid w:val="00EE7E07"/>
    <w:rsid w:val="00EF5D2C"/>
    <w:rsid w:val="00F019E8"/>
    <w:rsid w:val="00F06985"/>
    <w:rsid w:val="00F27B90"/>
    <w:rsid w:val="00F340A6"/>
    <w:rsid w:val="00F34A6E"/>
    <w:rsid w:val="00F3755E"/>
    <w:rsid w:val="00F4436A"/>
    <w:rsid w:val="00F50EBF"/>
    <w:rsid w:val="00F52F14"/>
    <w:rsid w:val="00F5354C"/>
    <w:rsid w:val="00F55446"/>
    <w:rsid w:val="00F61C39"/>
    <w:rsid w:val="00F73D87"/>
    <w:rsid w:val="00F80F8B"/>
    <w:rsid w:val="00F80FF6"/>
    <w:rsid w:val="00F83567"/>
    <w:rsid w:val="00F87019"/>
    <w:rsid w:val="00F94E34"/>
    <w:rsid w:val="00FA053F"/>
    <w:rsid w:val="00FB04B9"/>
    <w:rsid w:val="00FB4C0F"/>
    <w:rsid w:val="00FB60EE"/>
    <w:rsid w:val="00FC2C3F"/>
    <w:rsid w:val="00FC781C"/>
    <w:rsid w:val="00FC7A03"/>
    <w:rsid w:val="00FD7B57"/>
    <w:rsid w:val="00FD7CB2"/>
    <w:rsid w:val="00FE3A4C"/>
    <w:rsid w:val="00FF3DD1"/>
    <w:rsid w:val="00FF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7C746"/>
  <w15:chartTrackingRefBased/>
  <w15:docId w15:val="{435017C8-D9CE-4C3D-9BEB-2D4FB46E0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651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0065"/>
    <w:pPr>
      <w:ind w:left="720"/>
      <w:contextualSpacing/>
    </w:pPr>
    <w:rPr>
      <w:lang w:val="en-AU"/>
    </w:rPr>
  </w:style>
  <w:style w:type="table" w:styleId="PlainTable2">
    <w:name w:val="Plain Table 2"/>
    <w:basedOn w:val="TableNormal"/>
    <w:uiPriority w:val="42"/>
    <w:rsid w:val="006336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6">
    <w:name w:val="Grid Table 2 Accent 6"/>
    <w:basedOn w:val="TableNormal"/>
    <w:uiPriority w:val="47"/>
    <w:rsid w:val="009F5053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9F5053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6">
    <w:name w:val="List Table 1 Light Accent 6"/>
    <w:basedOn w:val="TableNormal"/>
    <w:uiPriority w:val="46"/>
    <w:rsid w:val="000532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1Light-Accent4">
    <w:name w:val="List Table 1 Light Accent 4"/>
    <w:basedOn w:val="TableNormal"/>
    <w:uiPriority w:val="46"/>
    <w:rsid w:val="000532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2">
    <w:name w:val="List Table 1 Light Accent 2"/>
    <w:basedOn w:val="TableNormal"/>
    <w:uiPriority w:val="46"/>
    <w:rsid w:val="000532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104A0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772C7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16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6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651"/>
    <w:rPr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Coburn</dc:creator>
  <cp:keywords/>
  <dc:description/>
  <cp:lastModifiedBy>Sally Coburn</cp:lastModifiedBy>
  <cp:revision>6</cp:revision>
  <dcterms:created xsi:type="dcterms:W3CDTF">2023-05-18T04:45:00Z</dcterms:created>
  <dcterms:modified xsi:type="dcterms:W3CDTF">2023-05-30T03:59:00Z</dcterms:modified>
</cp:coreProperties>
</file>